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del w:id="1" w:author="cr" w:date="2012-12-27T08:32:00Z"/>
        </w:rPr>
      </w:pPr>
      <w:del w:id="0" w:author="cr" w:date="2012-12-27T08:32:00Z">
        <w:r>
          <w:rPr/>
          <w:delText xml:space="preserve">Supplemental information </w:delText>
        </w:r>
      </w:del>
    </w:p>
    <w:p>
      <w:pPr>
        <w:pStyle w:val="Normal"/>
        <w:rPr>
          <w:del w:id="3" w:author="cr" w:date="2012-12-27T08:32:00Z"/>
        </w:rPr>
      </w:pPr>
      <w:del w:id="2" w:author="cr" w:date="2012-12-27T08:32:00Z">
        <w:r>
          <w:rPr/>
          <w:delText>Measurement of Anti-sifalimumab Antibodies (ADA) in Human Serum Samples Using a Validated, Sensitive Electrochemiluminescent Assay (ECLA).</w:delText>
        </w:r>
      </w:del>
    </w:p>
    <w:p>
      <w:pPr>
        <w:pStyle w:val="Normal"/>
        <w:spacing w:lineRule="auto" w:line="360" w:before="280" w:after="280"/>
        <w:rPr>
          <w:del w:id="5" w:author="cr" w:date="2012-12-27T08:32:00Z"/>
        </w:rPr>
      </w:pPr>
      <w:del w:id="4" w:author="cr" w:date="2012-12-27T08:32:00Z">
        <w:r>
          <w:rPr/>
          <w:delText>In the ECLA for ADA, biotinylated sifalimumab and ruthenylated sifalimumab were incubated overnight with human serum samples that were collected prior to sifalumumab administration on day 1 and at various time points throughout the clinical trial. Subsequently, samples were incubated on a streptavidin-coated Mesoscale Discovery (MSD) plate for capture of the ADA-bridged complexes. The plate was then washed to remove unbound materials, read buffer was added and the plate was placed on the MSD Sector™ Imager for generation and measurement of ECL response. The signal intensity was proportional to the amount of ADA present in the sample.</w:delText>
        </w:r>
      </w:del>
    </w:p>
    <w:p>
      <w:pPr>
        <w:pStyle w:val="Normal"/>
        <w:spacing w:lineRule="auto" w:line="360" w:before="280" w:after="280"/>
        <w:rPr>
          <w:del w:id="7" w:author="cr" w:date="2012-12-27T08:32:00Z"/>
        </w:rPr>
      </w:pPr>
      <w:del w:id="6" w:author="cr" w:date="2012-12-27T08:32:00Z">
        <w:r>
          <w:rPr/>
          <w:delText>The  presence of ADA was determined relative to a cutoff ECL value that was calculated for each plate as the mean response of 6-8 wells of the negative control multiplied by a 1.18 cut point factor. The 1.18 cut point factor was established during validation from 200 measurements of serum samples obtained from 50 normal individuals and was statistically determined to provide a 5% false positive rate. Samples that measured at or above the cut point ECL value were considered as potential positives for ADA and were retested in a confirmatory (specificity) assay, both in the absence and presence of excess (300 μg/mL) sifalimumab. The confirmatory cut point was established during method validation using the percent inhibition measurements of the above-mentioned normal samples tested both in the absence and presence of excess sifalimumab. The confirmatory cut point was statistically determined to provide a 0.1% false positive rate. Confirmed positive samples were then measured in a titer assay. Titers were performed by serially diluting samples with negative control serum and were reported as the reciprocal of the highest 1:2 dilution (over the 1:10 minimum required sample dilution) that measured positive in the assay.</w:delText>
        </w:r>
      </w:del>
    </w:p>
    <w:p>
      <w:pPr>
        <w:pStyle w:val="PlainText"/>
        <w:rPr>
          <w:rFonts w:ascii="Times New Roman" w:hAnsi="Times New Roman" w:cs="Times New Roman"/>
          <w:del w:id="9" w:author="cr" w:date="2012-12-27T08:32:00Z"/>
        </w:rPr>
      </w:pPr>
      <w:del w:id="8" w:author="cr" w:date="2012-12-27T08:32:00Z">
        <w:r>
          <w:rPr>
            <w:rFonts w:cs="Times New Roman" w:ascii="Times New Roman" w:hAnsi="Times New Roman"/>
          </w:rPr>
        </w:r>
      </w:del>
    </w:p>
    <w:p>
      <w:pPr>
        <w:pStyle w:val="Normal"/>
        <w:rPr>
          <w:rFonts w:ascii="Times New Roman" w:hAnsi="Times New Roman" w:cs="Times New Roman"/>
          <w:del w:id="11" w:author="cr" w:date="2012-12-27T08:32:00Z"/>
        </w:rPr>
      </w:pPr>
      <w:del w:id="10" w:author="cr" w:date="2012-12-27T08:32:00Z">
        <w:r>
          <w:rPr>
            <w:rFonts w:cs="Times New Roman"/>
          </w:rPr>
        </w:r>
      </w:del>
    </w:p>
    <w:p>
      <w:pPr>
        <w:pStyle w:val="Normal"/>
        <w:rPr>
          <w:del w:id="13" w:author="cr" w:date="2012-12-27T08:32:00Z"/>
        </w:rPr>
      </w:pPr>
      <w:del w:id="12" w:author="cr" w:date="2012-12-27T08:32:00Z">
        <w:r>
          <w:rPr/>
        </w:r>
      </w:del>
    </w:p>
    <w:p>
      <w:pPr>
        <w:pStyle w:val="Heading1"/>
        <w:rPr>
          <w:b/>
          <w:b/>
        </w:rPr>
      </w:pPr>
      <w:r>
        <w:rPr>
          <w:b/>
        </w:rPr>
        <w:t>Supplemental Figure: Correlation between 21 gene type I IFN signature scores and 4 gene type I IFN signature scores for 262 SLE patien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481955" cy="3785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alibri" w:hAnsi="Calibri" w:cs="Calibri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alibri" w:hAnsi="Calibri" w:cs="Calibri"/>
      <w:sz w:val="20"/>
      <w:szCs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3:38:00Z</dcterms:created>
  <dc:creator>Ruth Pereira</dc:creator>
  <dc:description/>
  <dc:language>en-US</dc:language>
  <cp:lastModifiedBy>cr</cp:lastModifiedBy>
  <dcterms:modified xsi:type="dcterms:W3CDTF">2012-12-27T13:38:00Z</dcterms:modified>
  <cp:revision>2</cp:revision>
  <dc:subject/>
  <dc:title>Supplemental information</dc:title>
</cp:coreProperties>
</file>